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43FE5" w14:textId="19707093" w:rsidR="00485419" w:rsidRPr="00485419" w:rsidRDefault="003E720B">
      <w:pPr>
        <w:rPr>
          <w:rFonts w:ascii="Times New Roman" w:hAnsi="Times New Roman" w:cs="Times New Roman"/>
        </w:rPr>
      </w:pPr>
      <w:r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Supp. </w:t>
      </w:r>
      <w:r w:rsidR="00485419"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Table </w:t>
      </w:r>
      <w:r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5</w:t>
      </w:r>
      <w:r w:rsidR="00485419"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</w:t>
      </w:r>
      <w:r w:rsidR="00CA035C"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ultivariate Cox regression analyses of different treatments stratified with different metastatic organ modalities considered for</w:t>
      </w:r>
      <w:r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cancer-specific</w:t>
      </w:r>
      <w:r w:rsidR="00CA035C" w:rsidRPr="00C6243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survival.</w:t>
      </w:r>
    </w:p>
    <w:tbl>
      <w:tblPr>
        <w:tblW w:w="1530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4"/>
        <w:gridCol w:w="1094"/>
        <w:gridCol w:w="1094"/>
        <w:gridCol w:w="1094"/>
        <w:gridCol w:w="1094"/>
        <w:gridCol w:w="1094"/>
        <w:gridCol w:w="1094"/>
        <w:gridCol w:w="1093"/>
        <w:gridCol w:w="1093"/>
        <w:gridCol w:w="1093"/>
        <w:gridCol w:w="1093"/>
        <w:gridCol w:w="1093"/>
        <w:gridCol w:w="1093"/>
        <w:gridCol w:w="1093"/>
      </w:tblGrid>
      <w:tr w:rsidR="00485419" w:rsidRPr="00C62430" w14:paraId="7810847C" w14:textId="77777777" w:rsidTr="00C62430">
        <w:trPr>
          <w:trHeight w:val="27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A7356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784AF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4B9B6" w14:textId="12524181" w:rsidR="00485419" w:rsidRPr="00C62430" w:rsidRDefault="00B56993" w:rsidP="004854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R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B5B3D" w14:textId="26163DD0" w:rsidR="00485419" w:rsidRPr="00C62430" w:rsidRDefault="00485419" w:rsidP="004854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tant/reginal site</w:t>
            </w:r>
            <w:r w:rsidR="00B5699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ection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F5111" w14:textId="44418F4C" w:rsidR="00485419" w:rsidRPr="00C62430" w:rsidRDefault="00485419" w:rsidP="004854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109C4" w14:textId="07B4DBCD" w:rsidR="00485419" w:rsidRPr="00C62430" w:rsidRDefault="00485419" w:rsidP="00485419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motherapy</w:t>
            </w:r>
          </w:p>
        </w:tc>
      </w:tr>
      <w:tr w:rsidR="00485419" w:rsidRPr="00C62430" w14:paraId="1A8F0D9B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7728C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2351C" w14:textId="3A3E024B" w:rsidR="00485419" w:rsidRPr="00C62430" w:rsidRDefault="00485419" w:rsidP="0048541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62430">
              <w:rPr>
                <w:rFonts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C3B42" w14:textId="2799EF02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9FC69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53324" w14:textId="62B91742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7D49A" w14:textId="5772DD9E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400B2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CB83F5" w14:textId="28F26BC0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218F0" w14:textId="6CACD195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354E1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BFD3A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DE6A78" w14:textId="3CF14381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7539D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F7598" w14:textId="16D5EAB5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E720B" w:rsidRPr="00C62430" w14:paraId="79C1E6FF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9AE6C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5717F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901689" w14:textId="3808B852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BD7A49" w14:textId="4193FA4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7-0.6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090761" w14:textId="64F5637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6CEB4E" w14:textId="34F68941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8BEBBA" w14:textId="70FC4A1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7-1.7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DEF0A0" w14:textId="19B35F80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C1EA7E" w14:textId="116370D1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4D9860" w14:textId="2EEBC80F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8-1.6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DB61FB" w14:textId="2666C1E4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4AC27C" w14:textId="4F29048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13E2E4" w14:textId="739F4119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1-0.4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F4287B" w14:textId="3F9153A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71B31CE8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7CF8E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24B6E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C4BACA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3EACBB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753124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EAF630" w14:textId="45439D10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36D8C" w14:textId="4DED55C3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-79865.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BE7318" w14:textId="250009B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523477" w14:textId="0D8145D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B37D6A" w14:textId="3361F259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8-22.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DF3096" w14:textId="4F9B099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57C5AE" w14:textId="09CC983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478039" w14:textId="08F92B96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37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0EE6A5" w14:textId="5A09E1A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3E720B" w:rsidRPr="00C62430" w14:paraId="14ED4E75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68EFBB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1D815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8BA745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9CF5D5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8FB834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A9C32" w14:textId="48227412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672D5E" w14:textId="6CCBBD6A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-11.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4424B9" w14:textId="5F2E746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41A22D" w14:textId="14349F0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F7716F" w14:textId="41C4F8C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-116703.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C7AE67" w14:textId="3C88B71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7A81A7" w14:textId="63E4F48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CD482" w14:textId="6185AC9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584.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016E33" w14:textId="603B1CFB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7</w:t>
            </w:r>
          </w:p>
        </w:tc>
      </w:tr>
      <w:tr w:rsidR="003E720B" w:rsidRPr="00C62430" w14:paraId="075B694F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78D42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H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30401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5D6AEA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DB509A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AFE342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AE4779" w14:textId="56D3BA40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8C765" w14:textId="139D06C3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2-146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0650BF" w14:textId="0A1934B2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48E2C" w14:textId="04073994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EFF34" w14:textId="24389CFD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-0.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F16A33" w14:textId="2AEB4E8F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83E732" w14:textId="203183B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491347" w14:textId="2696CD10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-1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75416B" w14:textId="0245A08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3E720B" w:rsidRPr="00C62430" w14:paraId="78EE4929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3C175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18377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9D3D87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E40F5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1EB378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D7F2D6" w14:textId="442C19F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8BD955" w14:textId="6AEDA23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1.479E+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1D4056" w14:textId="3974849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39EE66" w14:textId="460ED39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7B79A6" w14:textId="41D8400A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2.073E+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F6B0CB" w14:textId="201DA6F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E94445" w14:textId="2C9AF15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ECF3E4" w14:textId="4F29D632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4.426E+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555017" w14:textId="130B2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1</w:t>
            </w:r>
          </w:p>
        </w:tc>
      </w:tr>
      <w:tr w:rsidR="003E720B" w:rsidRPr="00C62430" w14:paraId="589E0BE0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99CAF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CC9E8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5A8512" w14:textId="2DF5B7E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B001CA" w14:textId="469CF12F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-4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41A521" w14:textId="0DDD70D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68E1D8" w14:textId="033FB17F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ACE2CC" w14:textId="3D88F522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8-1.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85A950" w14:textId="4A30E25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BD4FE8" w14:textId="5067C49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AF5C36" w14:textId="37ED123F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1-1.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7150DE" w14:textId="1CE1C25F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3838E6" w14:textId="1BEA74E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EBD142" w14:textId="0C948DB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9-0.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C794A3" w14:textId="3A0CF18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4C022C44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A8856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D1DA9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B7D51A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773831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B35917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6D7E0D" w14:textId="1D9BB32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89A97D" w14:textId="7934751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4-2.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38087D" w14:textId="6C7E0891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AA625A" w14:textId="3A1B8881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8BE059" w14:textId="4D509102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-1.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2AA560" w14:textId="26D7D2E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173534" w14:textId="40C2548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610A38" w14:textId="7A30FDB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1-0.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D1E9C5" w14:textId="4481D39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0783484C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916BB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9B83B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3DA765" w14:textId="439FCCD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4BA030" w14:textId="6481D3F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2-1.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4D2AC1" w14:textId="63AD29E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6DF55E" w14:textId="052D833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6B0D64" w14:textId="3E0EEDC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5-2.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ED5A92" w14:textId="5DC5CD1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B85115" w14:textId="085A5369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0B5564" w14:textId="0C3EAB61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2-1.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7C817" w14:textId="5B415F9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240521" w14:textId="75FDC66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E596AE" w14:textId="23B22CE0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4-0.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28D4A" w14:textId="057048CC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3778DC38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93B30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08764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B6D0D5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765C7D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C6EA78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1DED3E" w14:textId="3FA56F29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23095E" w14:textId="48A64273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3.511E+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2B0435" w14:textId="2D50055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D53C6" w14:textId="71EA23C9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93A9B3" w14:textId="3E6BCAE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9-2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E1F889" w14:textId="48540DE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08AF09" w14:textId="5BA65F23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2FAB23" w14:textId="189CA419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-1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52067" w14:textId="4C501984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3E720B" w:rsidRPr="00C62430" w14:paraId="3F41A333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53127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B72B9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4CD69B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D1E961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F2E577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59B4AF" w14:textId="37EFACE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758F17" w14:textId="00C8EC7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4-4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FF4663" w14:textId="372557B2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C266B" w14:textId="2EA20AC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9ACAA3" w14:textId="19853630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8-3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5C9B0B" w14:textId="267C8F81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B4C7F1" w14:textId="139A06F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67454F" w14:textId="1709963C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1-1.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DAE2F5" w14:textId="65D53C3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9</w:t>
            </w:r>
          </w:p>
        </w:tc>
      </w:tr>
      <w:tr w:rsidR="003E720B" w:rsidRPr="00C62430" w14:paraId="3AAD9027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EBF55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EF79F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8E5D22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97E168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AF1697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028775" w14:textId="4074ABB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135CDC" w14:textId="56ECE7E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4.127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DE3717" w14:textId="598A0B0B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F45F05" w14:textId="1FD69BAF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EE31CA" w14:textId="071F57A1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-1.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F8C63C" w14:textId="587160C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D9B9F3" w14:textId="109B83D9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BF6410" w14:textId="391DDA79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5-7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6E89E9" w14:textId="4953281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2</w:t>
            </w:r>
          </w:p>
        </w:tc>
      </w:tr>
      <w:tr w:rsidR="003E720B" w:rsidRPr="00C62430" w14:paraId="3276579E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00036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4DB80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B5AD11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BD50C6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D08F7A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1D0319" w14:textId="1636469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0CD6BB" w14:textId="3B3FAE5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9.333E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6BF7E" w14:textId="1510B12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3D0C67" w14:textId="3C69D634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1BE21" w14:textId="434B4DFA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-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B7FBC9" w14:textId="3AFB356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433B57" w14:textId="523D8CF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4852F9" w14:textId="1E56791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-3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A3D02F" w14:textId="76701D2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7</w:t>
            </w:r>
          </w:p>
        </w:tc>
      </w:tr>
      <w:tr w:rsidR="003E720B" w:rsidRPr="00C62430" w14:paraId="4F110F99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C1940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15F5A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23D4E4" w14:textId="461B4B0B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AB01EC" w14:textId="201AB1CD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8-0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75A56E" w14:textId="3B23BFE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585FF9" w14:textId="658667EB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66CCB1" w14:textId="704DA27F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8-0.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C7783E" w14:textId="6D5FD333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5CC979" w14:textId="10364F7B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AA16D3" w14:textId="0E93D03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8-0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3A7DD6" w14:textId="57A7A01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FA44C5" w14:textId="54B5E248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D2517" w14:textId="60B6C00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3-0.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F4B002" w14:textId="5DF14DD1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79ED3C85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03660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2D9E4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EDD193" w14:textId="0D432824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8DD4C2" w14:textId="64679F0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6-1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280717" w14:textId="764DBBD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A4FDC8" w14:textId="1F2C2C8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A8C862" w14:textId="7CB60A64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-1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1C3291" w14:textId="6EB9911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CCABC7" w14:textId="6001103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E6FFF4" w14:textId="23D8634E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2-1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F62DD9" w14:textId="3F665FD5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49C17D" w14:textId="55774692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90A237" w14:textId="5BDB20DC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9-0.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ABEE99" w14:textId="00887F41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45038B38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7AB76" w14:textId="376EB14A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98C21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41CC05" w14:textId="0F86803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3CA360" w14:textId="35F24A4D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6-0.7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545F42" w14:textId="2B193C69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D74875" w14:textId="022F4E6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039669" w14:textId="6BE093F8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8-1.0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ADEED2" w14:textId="2199924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AFBC5D" w14:textId="1B8D57AE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DA1FF8" w14:textId="1869764B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4-0.9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091AF4" w14:textId="20EBEB0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5BBC6A" w14:textId="15A4EFFF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57E3B6" w14:textId="7397CBCC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4-0.4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C76F3E" w14:textId="217239DD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E720B" w:rsidRPr="00C62430" w14:paraId="45CE399B" w14:textId="77777777" w:rsidTr="00C62430">
        <w:trPr>
          <w:trHeight w:val="27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0BA30" w14:textId="77777777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38AEC" w14:textId="77777777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253E27" w14:textId="3622845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BCE1D69" w14:textId="653CBCA6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-1.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D4B044E" w14:textId="661E167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F12942" w14:textId="2B512EEC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BC8ABCE" w14:textId="6481DD16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6-1.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73EE14" w14:textId="650B8E86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8152DA" w14:textId="07679C5A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A544A03" w14:textId="2CE5CADD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4-1.3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EA8469B" w14:textId="06A45389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8A98944" w14:textId="69255AAD" w:rsidR="003E720B" w:rsidRPr="00C62430" w:rsidRDefault="003E720B" w:rsidP="003E720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B03D130" w14:textId="5914899F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7-0.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7D1652" w14:textId="03F06C63" w:rsidR="003E720B" w:rsidRPr="00C62430" w:rsidRDefault="003E720B" w:rsidP="003E7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85419" w:rsidRPr="00C62430" w14:paraId="47405913" w14:textId="77777777" w:rsidTr="00C62430">
        <w:trPr>
          <w:trHeight w:val="275"/>
        </w:trPr>
        <w:tc>
          <w:tcPr>
            <w:tcW w:w="141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1C26F8" w14:textId="77777777" w:rsidR="00485419" w:rsidRPr="00C62430" w:rsidRDefault="00485419" w:rsidP="004854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6243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R, adjusted hazard ratio. CI, confidence interval. P, p value. </w:t>
            </w:r>
          </w:p>
          <w:p w14:paraId="5CF8685B" w14:textId="40C84D4A" w:rsidR="00485419" w:rsidRPr="00C62430" w:rsidRDefault="00485419" w:rsidP="0048541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62430">
              <w:rPr>
                <w:rFonts w:ascii="Times New Roman" w:hAnsi="Times New Roman" w:cs="Times New Roman"/>
                <w:sz w:val="16"/>
                <w:szCs w:val="16"/>
              </w:rPr>
              <w:t>Organ involvement code: P-lung, C-brain, H-liver, B-bone. The combination of the letters referred to multi-organ involvements. Other referred to those IV stage patients with metastatic organs other than 4 organs mentioned above.</w:t>
            </w:r>
          </w:p>
          <w:p w14:paraId="17AF9DAB" w14:textId="038698FB" w:rsidR="00CE5268" w:rsidRPr="00C62430" w:rsidRDefault="00CE5268" w:rsidP="00CE52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2430">
              <w:rPr>
                <w:rFonts w:ascii="Times New Roman" w:hAnsi="Times New Roman" w:cs="Times New Roman"/>
                <w:sz w:val="16"/>
                <w:szCs w:val="16"/>
              </w:rPr>
              <w:t>Bold P value indicated those less than 0.01.</w:t>
            </w:r>
          </w:p>
        </w:tc>
      </w:tr>
    </w:tbl>
    <w:p w14:paraId="09855284" w14:textId="77777777" w:rsidR="001F44C7" w:rsidRPr="00485419" w:rsidRDefault="001F44C7">
      <w:pPr>
        <w:rPr>
          <w:rFonts w:ascii="Times New Roman" w:hAnsi="Times New Roman" w:cs="Times New Roman"/>
          <w:sz w:val="13"/>
          <w:szCs w:val="13"/>
        </w:rPr>
      </w:pPr>
    </w:p>
    <w:sectPr w:rsidR="001F44C7" w:rsidRPr="00485419" w:rsidSect="00C6243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8807C" w14:textId="77777777" w:rsidR="00DC43D7" w:rsidRDefault="00DC43D7" w:rsidP="00485419">
      <w:r>
        <w:separator/>
      </w:r>
    </w:p>
  </w:endnote>
  <w:endnote w:type="continuationSeparator" w:id="0">
    <w:p w14:paraId="38669F05" w14:textId="77777777" w:rsidR="00DC43D7" w:rsidRDefault="00DC43D7" w:rsidP="00485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CE128" w14:textId="77777777" w:rsidR="00DC43D7" w:rsidRDefault="00DC43D7" w:rsidP="00485419">
      <w:r>
        <w:separator/>
      </w:r>
    </w:p>
  </w:footnote>
  <w:footnote w:type="continuationSeparator" w:id="0">
    <w:p w14:paraId="5E69EDE4" w14:textId="77777777" w:rsidR="00DC43D7" w:rsidRDefault="00DC43D7" w:rsidP="00485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FB"/>
    <w:rsid w:val="001F44C7"/>
    <w:rsid w:val="00380BC8"/>
    <w:rsid w:val="003E720B"/>
    <w:rsid w:val="00485419"/>
    <w:rsid w:val="00B56993"/>
    <w:rsid w:val="00BA5CFB"/>
    <w:rsid w:val="00C05BCF"/>
    <w:rsid w:val="00C62430"/>
    <w:rsid w:val="00CA035C"/>
    <w:rsid w:val="00CE5268"/>
    <w:rsid w:val="00DC43D7"/>
    <w:rsid w:val="00FF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BF8A1"/>
  <w15:chartTrackingRefBased/>
  <w15:docId w15:val="{9F5E13D2-084B-43F4-A2B5-83517A36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7</cp:revision>
  <dcterms:created xsi:type="dcterms:W3CDTF">2021-02-15T03:45:00Z</dcterms:created>
  <dcterms:modified xsi:type="dcterms:W3CDTF">2021-05-28T13:50:00Z</dcterms:modified>
</cp:coreProperties>
</file>